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413" w:rsidRPr="009F446E" w:rsidRDefault="00252C42">
      <w:pPr>
        <w:rPr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bookmarkStart w:id="0" w:name="_GoBack"/>
      <w:bookmarkEnd w:id="0"/>
      <w:r w:rsidR="009F446E" w:rsidRPr="009F446E">
        <w:rPr>
          <w:rFonts w:ascii="Arial" w:hAnsi="Arial" w:cs="Arial"/>
          <w:lang w:val="en-US"/>
        </w:rPr>
        <w:t xml:space="preserve">. </w:t>
      </w:r>
      <w:r w:rsidR="009F446E" w:rsidRPr="00651B8B">
        <w:rPr>
          <w:rFonts w:ascii="Arial" w:hAnsi="Arial" w:cs="Arial"/>
          <w:lang w:val="en-US"/>
        </w:rPr>
        <w:t>Primers used in this study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818"/>
        <w:gridCol w:w="6789"/>
      </w:tblGrid>
      <w:tr w:rsidR="009F446E" w:rsidRPr="0047684D" w:rsidTr="007604A4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9F446E" w:rsidRPr="0047684D" w:rsidRDefault="009F446E" w:rsidP="0040454E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7684D">
              <w:rPr>
                <w:rFonts w:ascii="Arial" w:hAnsi="Arial" w:cs="Arial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9F446E" w:rsidRPr="0047684D" w:rsidRDefault="009F446E" w:rsidP="0040454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7684D">
              <w:rPr>
                <w:rFonts w:ascii="Arial" w:hAnsi="Arial" w:cs="Arial"/>
                <w:b/>
                <w:bCs/>
                <w:color w:val="000000"/>
                <w:lang w:val="en-US"/>
              </w:rPr>
              <w:t>Sequence</w:t>
            </w: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47684D" w:rsidRDefault="00825243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25243">
              <w:rPr>
                <w:rFonts w:ascii="Arial" w:hAnsi="Arial" w:cs="Arial"/>
              </w:rPr>
              <w:t>AspDeca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840A1" w:rsidRPr="007840A1" w:rsidRDefault="007840A1" w:rsidP="007604A4">
            <w:pPr>
              <w:pStyle w:val="Default"/>
              <w:rPr>
                <w:rFonts w:ascii="Arial" w:hAnsi="Arial" w:cs="Arial"/>
              </w:rPr>
            </w:pPr>
            <w:r w:rsidRPr="007840A1">
              <w:rPr>
                <w:rFonts w:ascii="Arial" w:hAnsi="Arial" w:cs="Arial"/>
                <w:sz w:val="22"/>
                <w:szCs w:val="22"/>
              </w:rPr>
              <w:t xml:space="preserve">CGATATGGTGCTGTTTTTGC </w:t>
            </w:r>
          </w:p>
          <w:p w:rsidR="009F446E" w:rsidRPr="007840A1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47684D" w:rsidRDefault="00825243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25243">
              <w:rPr>
                <w:rFonts w:ascii="Arial" w:hAnsi="Arial" w:cs="Arial"/>
              </w:rPr>
              <w:t>XhoPeptVRev2</w:t>
            </w:r>
          </w:p>
        </w:tc>
        <w:tc>
          <w:tcPr>
            <w:tcW w:w="0" w:type="auto"/>
            <w:vAlign w:val="center"/>
          </w:tcPr>
          <w:p w:rsidR="007840A1" w:rsidRPr="007840A1" w:rsidRDefault="007840A1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7840A1">
              <w:rPr>
                <w:rFonts w:ascii="Arial" w:hAnsi="Arial" w:cs="Arial"/>
                <w:sz w:val="22"/>
                <w:szCs w:val="22"/>
              </w:rPr>
              <w:t xml:space="preserve">CATTGCTCGAGTGCCATGGCATCATTGACG </w:t>
            </w:r>
          </w:p>
          <w:p w:rsidR="009F446E" w:rsidRPr="007840A1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47684D" w:rsidRDefault="00377930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Asd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034502" w:rsidRDefault="00034502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034502">
              <w:rPr>
                <w:rFonts w:ascii="Arial" w:hAnsi="Arial" w:cs="Arial"/>
              </w:rPr>
              <w:t>TGAAAATGAATAAAGGCAGGC</w:t>
            </w: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47684D" w:rsidRDefault="00377930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AsdRev</w:t>
            </w:r>
          </w:p>
        </w:tc>
        <w:tc>
          <w:tcPr>
            <w:tcW w:w="0" w:type="auto"/>
            <w:vAlign w:val="center"/>
          </w:tcPr>
          <w:p w:rsidR="009F446E" w:rsidRPr="00034502" w:rsidRDefault="00034502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034502">
              <w:rPr>
                <w:rFonts w:ascii="Arial" w:hAnsi="Arial" w:cs="Arial"/>
              </w:rPr>
              <w:t>CACAAAAGGGAGCGTATTAGC</w:t>
            </w: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47684D" w:rsidRDefault="00377930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PepV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034502" w:rsidRDefault="00034502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034502">
              <w:rPr>
                <w:rFonts w:ascii="Arial" w:hAnsi="Arial" w:cs="Arial"/>
              </w:rPr>
              <w:t>GTTCCGTGATCGCATTGACG</w:t>
            </w: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47684D" w:rsidRDefault="00377930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PepVRev</w:t>
            </w:r>
          </w:p>
        </w:tc>
        <w:tc>
          <w:tcPr>
            <w:tcW w:w="0" w:type="auto"/>
            <w:vAlign w:val="center"/>
          </w:tcPr>
          <w:p w:rsidR="009F446E" w:rsidRPr="00034502" w:rsidRDefault="00034502" w:rsidP="007604A4">
            <w:pPr>
              <w:rPr>
                <w:rFonts w:ascii="Arial" w:hAnsi="Arial" w:cs="Arial"/>
                <w:color w:val="000000"/>
                <w:lang w:val="en-US"/>
              </w:rPr>
            </w:pPr>
            <w:r w:rsidRPr="00034502">
              <w:rPr>
                <w:rFonts w:ascii="Arial" w:hAnsi="Arial" w:cs="Arial"/>
              </w:rPr>
              <w:t>ATGGCCAAACTCTTGCATGG</w:t>
            </w: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377930" w:rsidRDefault="00377930" w:rsidP="007604A4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77930">
              <w:rPr>
                <w:rFonts w:ascii="Arial" w:hAnsi="Arial" w:cs="Arial"/>
                <w:bCs/>
                <w:color w:val="000000"/>
                <w:lang w:val="en-US"/>
              </w:rPr>
              <w:t>Asn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77930" w:rsidRPr="00034502" w:rsidRDefault="00034502" w:rsidP="007604A4">
            <w:pPr>
              <w:rPr>
                <w:rFonts w:ascii="Arial" w:hAnsi="Arial" w:cs="Arial"/>
              </w:rPr>
            </w:pPr>
            <w:r w:rsidRPr="00034502">
              <w:rPr>
                <w:rFonts w:ascii="Arial" w:hAnsi="Arial" w:cs="Arial"/>
              </w:rPr>
              <w:t>CATGATCCATGGCGATTAGG</w:t>
            </w:r>
          </w:p>
          <w:p w:rsidR="009F446E" w:rsidRPr="00034502" w:rsidRDefault="009F446E" w:rsidP="007604A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377930" w:rsidRDefault="00377930" w:rsidP="007604A4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77930">
              <w:rPr>
                <w:rFonts w:ascii="Arial" w:hAnsi="Arial" w:cs="Arial"/>
                <w:bCs/>
                <w:color w:val="000000"/>
                <w:lang w:val="en-US"/>
              </w:rPr>
              <w:t>AsnRev</w:t>
            </w:r>
          </w:p>
        </w:tc>
        <w:tc>
          <w:tcPr>
            <w:tcW w:w="0" w:type="auto"/>
            <w:vAlign w:val="center"/>
          </w:tcPr>
          <w:p w:rsidR="009F446E" w:rsidRPr="00034502" w:rsidRDefault="00034502" w:rsidP="007604A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34502">
              <w:rPr>
                <w:rFonts w:ascii="Arial" w:hAnsi="Arial" w:cs="Arial"/>
              </w:rPr>
              <w:t>CGCATAAAGAAAATGAGTGG</w:t>
            </w:r>
          </w:p>
        </w:tc>
      </w:tr>
      <w:tr w:rsidR="00DE3B07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E3B07" w:rsidRPr="0047684D" w:rsidRDefault="00DE3B07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25243">
              <w:rPr>
                <w:rFonts w:ascii="Arial" w:hAnsi="Arial" w:cs="Arial"/>
                <w:bCs/>
                <w:color w:val="000000"/>
                <w:lang w:val="en-US"/>
              </w:rPr>
              <w:t>AlfCFo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840A1" w:rsidRPr="007840A1" w:rsidRDefault="007840A1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7840A1">
              <w:rPr>
                <w:rFonts w:ascii="Arial" w:hAnsi="Arial" w:cs="Arial"/>
                <w:sz w:val="22"/>
                <w:szCs w:val="22"/>
              </w:rPr>
              <w:t xml:space="preserve">ATCCGCTGTACTTCGATGC </w:t>
            </w:r>
          </w:p>
          <w:p w:rsidR="00DE3B07" w:rsidRPr="007840A1" w:rsidRDefault="00DE3B07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E3B07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DE3B07" w:rsidRPr="00825243" w:rsidRDefault="00DE3B07" w:rsidP="007604A4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825243">
              <w:rPr>
                <w:rFonts w:ascii="Arial" w:hAnsi="Arial" w:cs="Arial"/>
                <w:bCs/>
                <w:color w:val="000000"/>
                <w:lang w:val="en-US"/>
              </w:rPr>
              <w:t>AlfCRev</w:t>
            </w:r>
          </w:p>
        </w:tc>
        <w:tc>
          <w:tcPr>
            <w:tcW w:w="0" w:type="auto"/>
            <w:vAlign w:val="center"/>
          </w:tcPr>
          <w:p w:rsidR="007840A1" w:rsidRPr="007840A1" w:rsidRDefault="007840A1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7840A1">
              <w:rPr>
                <w:rFonts w:ascii="Arial" w:hAnsi="Arial" w:cs="Arial"/>
                <w:sz w:val="22"/>
                <w:szCs w:val="22"/>
              </w:rPr>
              <w:t xml:space="preserve">AAGAATCATT AATGGTGCC </w:t>
            </w:r>
          </w:p>
          <w:p w:rsidR="00DE3B07" w:rsidRPr="007840A1" w:rsidRDefault="00DE3B07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47684D" w:rsidRDefault="00F765D6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FucPer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3099C" w:rsidRPr="0083099C" w:rsidRDefault="0083099C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3099C">
              <w:rPr>
                <w:rFonts w:ascii="Arial" w:hAnsi="Arial" w:cs="Arial"/>
                <w:sz w:val="22"/>
                <w:szCs w:val="22"/>
              </w:rPr>
              <w:t xml:space="preserve">TATGATGTGTATGTACCAAGC </w:t>
            </w:r>
          </w:p>
          <w:p w:rsidR="009F446E" w:rsidRPr="0083099C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47684D" w:rsidRDefault="00F765D6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FucPerRev</w:t>
            </w:r>
          </w:p>
        </w:tc>
        <w:tc>
          <w:tcPr>
            <w:tcW w:w="0" w:type="auto"/>
            <w:vAlign w:val="center"/>
          </w:tcPr>
          <w:p w:rsidR="0083099C" w:rsidRPr="0083099C" w:rsidRDefault="0083099C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3099C">
              <w:rPr>
                <w:rFonts w:ascii="Arial" w:hAnsi="Arial" w:cs="Arial"/>
                <w:sz w:val="22"/>
                <w:szCs w:val="22"/>
              </w:rPr>
              <w:t xml:space="preserve">AACAGAACATAGAAGATGCCG </w:t>
            </w:r>
          </w:p>
          <w:p w:rsidR="009F446E" w:rsidRPr="0083099C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F446E" w:rsidRPr="0047684D" w:rsidRDefault="00F765D6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K2928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3099C" w:rsidRPr="0083099C" w:rsidRDefault="0083099C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3099C">
              <w:rPr>
                <w:rFonts w:ascii="Arial" w:hAnsi="Arial" w:cs="Arial"/>
                <w:sz w:val="22"/>
                <w:szCs w:val="22"/>
              </w:rPr>
              <w:t xml:space="preserve">GTCTCGTTAAAGCTAGTGC </w:t>
            </w:r>
          </w:p>
          <w:p w:rsidR="009F446E" w:rsidRPr="0083099C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F446E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9F446E" w:rsidRPr="0047684D" w:rsidRDefault="00F765D6" w:rsidP="007604A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K29280Rev</w:t>
            </w:r>
          </w:p>
        </w:tc>
        <w:tc>
          <w:tcPr>
            <w:tcW w:w="0" w:type="auto"/>
            <w:vAlign w:val="center"/>
          </w:tcPr>
          <w:p w:rsidR="0083099C" w:rsidRPr="0083099C" w:rsidRDefault="0083099C" w:rsidP="007604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3099C">
              <w:rPr>
                <w:rFonts w:ascii="Arial" w:hAnsi="Arial" w:cs="Arial"/>
                <w:sz w:val="22"/>
                <w:szCs w:val="22"/>
              </w:rPr>
              <w:t xml:space="preserve">CGGTTTGCATGTTGTAGATC </w:t>
            </w:r>
          </w:p>
          <w:p w:rsidR="009F446E" w:rsidRPr="0083099C" w:rsidRDefault="009F446E" w:rsidP="007604A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28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TAAGACAACCATGGCGCTGT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28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AAAATGACGGTAATGCGGCG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29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TTGGCATCAGCGATTTCCG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29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AATACGCCCAACTCAACGGT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0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AAGTGCCCGACAATTCCGAT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0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TATGGCTTCAAAACGGCGG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1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GACGGTCATTGGTTCCTCA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1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AGAAGCGGCCAAAGCATAC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2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AAGTGTCACTGCCAAACGG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2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CTCGCTTGCTAGTCGCCTTA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3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TCACCACTTCCATTCCGGTG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3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GGTTAGTGCCGGGTTGATGA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40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ACATTGCAACAGCGTGGTTC</w:t>
            </w:r>
          </w:p>
        </w:tc>
      </w:tr>
      <w:tr w:rsidR="007604A4" w:rsidRPr="0047684D" w:rsidTr="00A53C3D">
        <w:trPr>
          <w:trHeight w:hRule="exact" w:val="284"/>
        </w:trPr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q29340rev</w:t>
            </w:r>
          </w:p>
        </w:tc>
        <w:tc>
          <w:tcPr>
            <w:tcW w:w="0" w:type="auto"/>
            <w:vAlign w:val="bottom"/>
          </w:tcPr>
          <w:p w:rsidR="007604A4" w:rsidRPr="007604A4" w:rsidRDefault="007604A4" w:rsidP="007604A4">
            <w:pPr>
              <w:spacing w:after="0"/>
              <w:rPr>
                <w:rFonts w:ascii="Arial" w:hAnsi="Arial" w:cs="Arial"/>
                <w:color w:val="000000"/>
                <w:szCs w:val="24"/>
                <w:lang w:eastAsia="es-ES"/>
              </w:rPr>
            </w:pPr>
            <w:r w:rsidRPr="007604A4">
              <w:rPr>
                <w:rFonts w:ascii="Arial" w:hAnsi="Arial" w:cs="Arial"/>
                <w:color w:val="000000"/>
                <w:szCs w:val="24"/>
                <w:lang w:eastAsia="es-ES"/>
              </w:rPr>
              <w:t>TCGCCCAGAGAAACGAAGTC</w:t>
            </w:r>
          </w:p>
        </w:tc>
      </w:tr>
      <w:tr w:rsidR="007604A4" w:rsidRPr="0047684D" w:rsidTr="0040454E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604A4" w:rsidRPr="00966B0E" w:rsidRDefault="00A400BD" w:rsidP="000D4A68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AsnHindIII</w:t>
            </w:r>
            <w:r w:rsidR="007604A4" w:rsidRPr="00966B0E">
              <w:rPr>
                <w:rFonts w:ascii="Arial" w:hAnsi="Arial" w:cs="Arial"/>
              </w:rPr>
              <w:t>Fo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604A4" w:rsidRPr="00966B0E" w:rsidRDefault="007604A4" w:rsidP="000D4A68">
            <w:pPr>
              <w:rPr>
                <w:rFonts w:ascii="Arial" w:hAnsi="Arial" w:cs="Arial"/>
                <w:color w:val="000000"/>
                <w:lang w:val="en-US"/>
              </w:rPr>
            </w:pPr>
            <w:r w:rsidRPr="00966B0E">
              <w:rPr>
                <w:rFonts w:ascii="Arial" w:hAnsi="Arial" w:cs="Arial"/>
              </w:rPr>
              <w:t>CCAGAACGAAGGAAGCTTCATTCAATCG</w:t>
            </w:r>
          </w:p>
        </w:tc>
      </w:tr>
      <w:tr w:rsidR="007604A4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7604A4" w:rsidRPr="00966B0E" w:rsidRDefault="00A400BD" w:rsidP="000D4A68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AsnBamHI</w:t>
            </w:r>
            <w:r w:rsidR="007604A4" w:rsidRPr="00966B0E">
              <w:rPr>
                <w:rFonts w:ascii="Arial" w:hAnsi="Arial" w:cs="Arial"/>
              </w:rPr>
              <w:t>Rev</w:t>
            </w:r>
          </w:p>
        </w:tc>
        <w:tc>
          <w:tcPr>
            <w:tcW w:w="0" w:type="auto"/>
            <w:vAlign w:val="center"/>
          </w:tcPr>
          <w:p w:rsidR="007604A4" w:rsidRPr="00966B0E" w:rsidRDefault="007604A4" w:rsidP="000D4A68">
            <w:pPr>
              <w:rPr>
                <w:rFonts w:ascii="Arial" w:hAnsi="Arial" w:cs="Arial"/>
                <w:color w:val="000000"/>
                <w:lang w:val="en-US"/>
              </w:rPr>
            </w:pPr>
            <w:r w:rsidRPr="00966B0E">
              <w:rPr>
                <w:rFonts w:ascii="Arial" w:hAnsi="Arial" w:cs="Arial"/>
              </w:rPr>
              <w:t>GGAGGGATGGATCCATGAGCAACGAAAC</w:t>
            </w:r>
          </w:p>
        </w:tc>
      </w:tr>
      <w:tr w:rsidR="005B4F6B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5B4F6B" w:rsidRPr="000378C4" w:rsidRDefault="005B4F6B" w:rsidP="00691776">
            <w:pPr>
              <w:rPr>
                <w:rFonts w:ascii="Arial" w:hAnsi="Arial" w:cs="Arial"/>
              </w:rPr>
            </w:pPr>
            <w:r w:rsidRPr="000378C4">
              <w:rPr>
                <w:rFonts w:ascii="Arial" w:hAnsi="Arial" w:cs="Arial"/>
              </w:rPr>
              <w:t>AsdA</w:t>
            </w:r>
            <w:r w:rsidR="00691776" w:rsidRPr="000378C4">
              <w:rPr>
                <w:rFonts w:ascii="Arial" w:hAnsi="Arial" w:cs="Arial"/>
              </w:rPr>
              <w:t>HCt-</w:t>
            </w:r>
            <w:r w:rsidRPr="000378C4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5B4F6B" w:rsidRPr="00966B0E" w:rsidRDefault="00691776" w:rsidP="000D4A68">
            <w:pPr>
              <w:rPr>
                <w:rFonts w:ascii="Arial" w:hAnsi="Arial" w:cs="Arial"/>
              </w:rPr>
            </w:pPr>
            <w:r w:rsidRPr="00691776">
              <w:rPr>
                <w:rFonts w:ascii="Arial" w:hAnsi="Arial" w:cs="Arial"/>
              </w:rPr>
              <w:t>AAGAAGGAGATATACCATGACCATCTCGATCGATGCACTC</w:t>
            </w:r>
          </w:p>
        </w:tc>
      </w:tr>
      <w:tr w:rsidR="005B4F6B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5B4F6B" w:rsidRPr="000378C4" w:rsidRDefault="00691776" w:rsidP="00691776">
            <w:pPr>
              <w:rPr>
                <w:rFonts w:ascii="Arial" w:hAnsi="Arial" w:cs="Arial"/>
              </w:rPr>
            </w:pPr>
            <w:r w:rsidRPr="000378C4">
              <w:rPr>
                <w:rFonts w:ascii="Arial" w:hAnsi="Arial" w:cs="Arial"/>
              </w:rPr>
              <w:t>AsdAHCt-R</w:t>
            </w:r>
          </w:p>
        </w:tc>
        <w:tc>
          <w:tcPr>
            <w:tcW w:w="0" w:type="auto"/>
            <w:vAlign w:val="center"/>
          </w:tcPr>
          <w:p w:rsidR="005B4F6B" w:rsidRPr="00966B0E" w:rsidRDefault="00691776" w:rsidP="000D4A68">
            <w:pPr>
              <w:rPr>
                <w:rFonts w:ascii="Arial" w:hAnsi="Arial" w:cs="Arial"/>
              </w:rPr>
            </w:pPr>
            <w:r w:rsidRPr="00691776">
              <w:rPr>
                <w:rFonts w:ascii="Arial" w:hAnsi="Arial" w:cs="Arial"/>
              </w:rPr>
              <w:t>GGTGGTGGTGGTGCTCGAGTTTGGCCTCCGTTTCACATG</w:t>
            </w:r>
          </w:p>
        </w:tc>
      </w:tr>
      <w:tr w:rsidR="00077934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077934" w:rsidRDefault="00077934" w:rsidP="000D4A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gKBamH1For</w:t>
            </w:r>
          </w:p>
        </w:tc>
        <w:tc>
          <w:tcPr>
            <w:tcW w:w="0" w:type="auto"/>
            <w:vAlign w:val="center"/>
          </w:tcPr>
          <w:p w:rsidR="00077934" w:rsidRPr="00966B0E" w:rsidRDefault="004F40DF" w:rsidP="000D4A68">
            <w:pPr>
              <w:rPr>
                <w:rFonts w:ascii="Arial" w:hAnsi="Arial" w:cs="Arial"/>
              </w:rPr>
            </w:pPr>
            <w:r w:rsidRPr="00E6151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TCGGTGAA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AAGGAGTTAGGATCCCAGTATTTAGCGATTGA</w:t>
            </w:r>
          </w:p>
        </w:tc>
      </w:tr>
      <w:tr w:rsidR="00077934" w:rsidRPr="0047684D" w:rsidTr="0040454E">
        <w:trPr>
          <w:trHeight w:hRule="exact" w:val="284"/>
        </w:trPr>
        <w:tc>
          <w:tcPr>
            <w:tcW w:w="0" w:type="auto"/>
            <w:vAlign w:val="center"/>
          </w:tcPr>
          <w:p w:rsidR="00077934" w:rsidRDefault="00077934" w:rsidP="000D4A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gKRev</w:t>
            </w:r>
          </w:p>
        </w:tc>
        <w:tc>
          <w:tcPr>
            <w:tcW w:w="0" w:type="auto"/>
            <w:vAlign w:val="center"/>
          </w:tcPr>
          <w:p w:rsidR="00077934" w:rsidRPr="00966B0E" w:rsidRDefault="004F40DF" w:rsidP="000D4A68">
            <w:pPr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TTACTACCCGCGCACCACCAACGGCGCCACC</w:t>
            </w:r>
          </w:p>
        </w:tc>
      </w:tr>
    </w:tbl>
    <w:p w:rsidR="009F446E" w:rsidRDefault="009F446E"/>
    <w:sectPr w:rsidR="009F44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6E"/>
    <w:rsid w:val="00034502"/>
    <w:rsid w:val="000378C4"/>
    <w:rsid w:val="00077934"/>
    <w:rsid w:val="00160DA8"/>
    <w:rsid w:val="00252C42"/>
    <w:rsid w:val="00377930"/>
    <w:rsid w:val="004F40DF"/>
    <w:rsid w:val="005B4F6B"/>
    <w:rsid w:val="00691776"/>
    <w:rsid w:val="00717F92"/>
    <w:rsid w:val="007604A4"/>
    <w:rsid w:val="007840A1"/>
    <w:rsid w:val="00825243"/>
    <w:rsid w:val="0083099C"/>
    <w:rsid w:val="008E3D40"/>
    <w:rsid w:val="00966B0E"/>
    <w:rsid w:val="0098344E"/>
    <w:rsid w:val="009F446E"/>
    <w:rsid w:val="00A400BD"/>
    <w:rsid w:val="00C34607"/>
    <w:rsid w:val="00C82413"/>
    <w:rsid w:val="00DE3B07"/>
    <w:rsid w:val="00E34E53"/>
    <w:rsid w:val="00F13574"/>
    <w:rsid w:val="00F25982"/>
    <w:rsid w:val="00F7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6E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84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6E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84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bra</dc:creator>
  <cp:lastModifiedBy>Yebra</cp:lastModifiedBy>
  <cp:revision>5</cp:revision>
  <dcterms:created xsi:type="dcterms:W3CDTF">2019-10-16T07:07:00Z</dcterms:created>
  <dcterms:modified xsi:type="dcterms:W3CDTF">2019-10-16T17:12:00Z</dcterms:modified>
</cp:coreProperties>
</file>